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72B50" w14:textId="343E2699" w:rsidR="00786466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6 Table. Amount and proportion of dental materials for restoration per year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"/>
        <w:gridCol w:w="1322"/>
        <w:gridCol w:w="343"/>
        <w:gridCol w:w="703"/>
        <w:gridCol w:w="1322"/>
        <w:gridCol w:w="343"/>
        <w:gridCol w:w="703"/>
        <w:gridCol w:w="1322"/>
        <w:gridCol w:w="343"/>
        <w:gridCol w:w="703"/>
        <w:gridCol w:w="1322"/>
        <w:gridCol w:w="343"/>
        <w:gridCol w:w="703"/>
        <w:gridCol w:w="1322"/>
        <w:gridCol w:w="343"/>
        <w:gridCol w:w="703"/>
      </w:tblGrid>
      <w:tr w:rsidR="003E37BF" w:rsidRPr="007236B4" w14:paraId="25DE6209" w14:textId="77777777" w:rsidTr="003E37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54E4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Yea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86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ll materials for restor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503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Dental gold-silver-palladium alloy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0A8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Other dental metal materi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ADB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Dental non-metal material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3D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Other materials</w:t>
            </w:r>
          </w:p>
        </w:tc>
      </w:tr>
      <w:tr w:rsidR="003E37BF" w:rsidRPr="007236B4" w14:paraId="69D1C318" w14:textId="77777777" w:rsidTr="003E37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3C3D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0CE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mou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6F96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B440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he M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4C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mou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E0FF9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BA9CB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he M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C4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mou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D240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CBB8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he M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5D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mou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AD7F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CB5A3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he M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FBF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Amoun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3C7E9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ota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209E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% in the M category</w:t>
            </w:r>
          </w:p>
        </w:tc>
      </w:tr>
      <w:tr w:rsidR="003E37BF" w:rsidRPr="007236B4" w14:paraId="1BE2E4E3" w14:textId="77777777" w:rsidTr="003E37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5F1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BF8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(1 trillion yen [≈ 10 billion US dollars]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497C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F4D9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585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(1 trillion yen [≈ 10 billion US dollars]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A148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2D38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341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(1 trillion yen [≈ 10 billion US dollars]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C4F5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C63F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FC4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(1 trillion yen [≈ 10 billion US dollars]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40C1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0132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BF91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  <w:r w:rsidRPr="007236B4">
              <w:rPr>
                <w:b/>
                <w:bCs/>
                <w:color w:val="333333"/>
                <w:sz w:val="8"/>
                <w:szCs w:val="8"/>
              </w:rPr>
              <w:t>(1 trillion yen [≈ 10 billion US dollars]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ECD9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2884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8"/>
                <w:szCs w:val="8"/>
              </w:rPr>
            </w:pPr>
          </w:p>
        </w:tc>
      </w:tr>
      <w:tr w:rsidR="003E37BF" w:rsidRPr="007236B4" w14:paraId="5DB07237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AD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9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02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5B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C6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6A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74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E0E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941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2DD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46A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62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BC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03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CDA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305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CF4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</w:tr>
      <w:tr w:rsidR="003E37BF" w:rsidRPr="007236B4" w14:paraId="5A388295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944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9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72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45D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E6A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DC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14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4C0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83F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89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F58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BC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4F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5AE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A54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3F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70F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</w:tr>
      <w:tr w:rsidR="003E37BF" w:rsidRPr="007236B4" w14:paraId="049CDB9C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4D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99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14F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868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A18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D3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F49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AE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4C2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F9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DBC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32E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4D5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8F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18D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DD0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F3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3</w:t>
            </w:r>
          </w:p>
        </w:tc>
      </w:tr>
      <w:tr w:rsidR="003E37BF" w:rsidRPr="007236B4" w14:paraId="2682E324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9C2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99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668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3BE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87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8D6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990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85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4B7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949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D4A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18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DFD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AD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856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F9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BCB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3</w:t>
            </w:r>
          </w:p>
        </w:tc>
      </w:tr>
      <w:tr w:rsidR="003E37BF" w:rsidRPr="007236B4" w14:paraId="4E919CAA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3E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4C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70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52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F0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8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C0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61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39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D0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109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07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294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524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0EB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6BE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6C8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9</w:t>
            </w:r>
          </w:p>
        </w:tc>
      </w:tr>
      <w:tr w:rsidR="003E37BF" w:rsidRPr="007236B4" w14:paraId="55FBFB64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033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C0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BC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CB5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B5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7D2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59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84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1F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513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BE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CEB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443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C7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66B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102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8</w:t>
            </w:r>
          </w:p>
        </w:tc>
      </w:tr>
      <w:tr w:rsidR="003E37BF" w:rsidRPr="007236B4" w14:paraId="530C4690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06E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315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E2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221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2D4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4A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CF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682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F1D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19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39B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1B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593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87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A0C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8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7</w:t>
            </w:r>
          </w:p>
        </w:tc>
      </w:tr>
      <w:tr w:rsidR="003E37BF" w:rsidRPr="007236B4" w14:paraId="24C95AF7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F0C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124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5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26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81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60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86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A28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077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B6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825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A26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47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A4E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1F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B2B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350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7</w:t>
            </w:r>
          </w:p>
        </w:tc>
      </w:tr>
      <w:tr w:rsidR="003E37BF" w:rsidRPr="007236B4" w14:paraId="28254C09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796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BF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0D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5D6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DA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AD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FF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0E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ED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52A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8A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C96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503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EE6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DE4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FD0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8</w:t>
            </w:r>
          </w:p>
        </w:tc>
      </w:tr>
      <w:tr w:rsidR="003E37BF" w:rsidRPr="007236B4" w14:paraId="63E560C8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72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03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78D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E64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27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FD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D0B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670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9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1D9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E1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022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72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A0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523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3E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7</w:t>
            </w:r>
          </w:p>
        </w:tc>
      </w:tr>
      <w:tr w:rsidR="003E37BF" w:rsidRPr="007236B4" w14:paraId="5EF5E278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4E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87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2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517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9D0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B1A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ED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051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112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76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04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182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5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282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710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17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2E3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5</w:t>
            </w:r>
          </w:p>
        </w:tc>
      </w:tr>
      <w:tr w:rsidR="003E37BF" w:rsidRPr="007236B4" w14:paraId="1013682F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F92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F62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43D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5B2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CF4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1CA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0E1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2C4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D0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233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97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9C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3D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099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F5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1F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4</w:t>
            </w:r>
          </w:p>
        </w:tc>
      </w:tr>
      <w:tr w:rsidR="003E37BF" w:rsidRPr="007236B4" w14:paraId="08D1E3B1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6B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60A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E5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4C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18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9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975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3C5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13D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26D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83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D79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6F8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76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EFC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5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C0C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4</w:t>
            </w:r>
          </w:p>
        </w:tc>
      </w:tr>
      <w:tr w:rsidR="003E37BF" w:rsidRPr="007236B4" w14:paraId="7CAFBD93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B18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0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9A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836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44A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C24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9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3BC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7B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92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356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DE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78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3D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D7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CA3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E2C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9C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4</w:t>
            </w:r>
          </w:p>
        </w:tc>
      </w:tr>
      <w:tr w:rsidR="003E37BF" w:rsidRPr="007236B4" w14:paraId="35E363F8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98C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52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FC4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FE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CF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53D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08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 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4B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772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5C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4DF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A4B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C09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9D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0D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F98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4</w:t>
            </w:r>
          </w:p>
        </w:tc>
      </w:tr>
      <w:tr w:rsidR="003E37BF" w:rsidRPr="007236B4" w14:paraId="4ABFC421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F63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5CA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F67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FD7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E5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B6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72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E3E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52F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D3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50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47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56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E48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87B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F8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4</w:t>
            </w:r>
          </w:p>
        </w:tc>
      </w:tr>
      <w:tr w:rsidR="003E37BF" w:rsidRPr="007236B4" w14:paraId="0519877A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10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79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C9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DF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ECA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AAC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466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649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E5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6C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04E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5E1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7B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B30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D6D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15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</w:tr>
      <w:tr w:rsidR="003E37BF" w:rsidRPr="007236B4" w14:paraId="73C7F29D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F54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F00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4A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6E2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12E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3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E7D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DE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A0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6E3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B66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FF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EC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8E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F96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3E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D4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</w:tr>
      <w:tr w:rsidR="003E37BF" w:rsidRPr="007236B4" w14:paraId="462A4B1B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A9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E9F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73A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67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B4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2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804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FB4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BF7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141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4A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CDA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69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588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EAD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06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59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</w:tr>
      <w:tr w:rsidR="003E37BF" w:rsidRPr="007236B4" w14:paraId="1ABC9CAA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3D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76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46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09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32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EAB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AC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FAD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010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008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11E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B2B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63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774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CDF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59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</w:tr>
      <w:tr w:rsidR="003E37BF" w:rsidRPr="007236B4" w14:paraId="35608A62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EB7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50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0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EC6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7B0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3B5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A3D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64A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A7A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240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1E7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D4F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DD1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13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A69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B2A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E64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</w:tr>
      <w:tr w:rsidR="003E37BF" w:rsidRPr="007236B4" w14:paraId="367E005B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6C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836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6BC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4D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8B1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3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867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BA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DE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2E4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AFB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C95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AC0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9D8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CF0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870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B2D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</w:tr>
      <w:tr w:rsidR="003E37BF" w:rsidRPr="007236B4" w14:paraId="7FD3D328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E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6E0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007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52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9A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4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FF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DCE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1EEE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81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D1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58E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55F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63B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BA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9E8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35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</w:tr>
      <w:tr w:rsidR="003E37BF" w:rsidRPr="007236B4" w14:paraId="1583383F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FF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1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91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8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5FB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EC6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63E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2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BD1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D92C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13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4806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E9BF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68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D4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EBD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536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EA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B7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2</w:t>
            </w:r>
          </w:p>
        </w:tc>
      </w:tr>
      <w:tr w:rsidR="003E37BF" w:rsidRPr="007236B4" w14:paraId="0DF0B5F0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82F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2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21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14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E34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A1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17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62F2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AC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F28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0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C15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74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6F6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97DD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F6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F38A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0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E1C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77A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1</w:t>
            </w:r>
          </w:p>
        </w:tc>
      </w:tr>
      <w:tr w:rsidR="003E37BF" w:rsidRPr="007236B4" w14:paraId="033ED73B" w14:textId="77777777" w:rsidTr="003E37BF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715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02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A09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070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1F554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8A8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6D47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52FE1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CAF0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514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B10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C42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08E6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46395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D1443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0C9B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6DF9" w14:textId="77777777" w:rsidR="003E37BF" w:rsidRPr="007236B4" w:rsidRDefault="003E37BF" w:rsidP="003E37B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8"/>
                <w:szCs w:val="8"/>
              </w:rPr>
            </w:pPr>
            <w:r w:rsidRPr="007236B4">
              <w:rPr>
                <w:color w:val="333333"/>
                <w:sz w:val="8"/>
                <w:szCs w:val="8"/>
              </w:rPr>
              <w:t>1.0</w:t>
            </w:r>
          </w:p>
        </w:tc>
      </w:tr>
    </w:tbl>
    <w:p w14:paraId="07C9F489" w14:textId="77777777" w:rsidR="00DA6CC0" w:rsidRPr="007236B4" w:rsidRDefault="00DA6CC0" w:rsidP="00D973E7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07636F"/>
    <w:rsid w:val="00246F2A"/>
    <w:rsid w:val="003E37BF"/>
    <w:rsid w:val="00633FE8"/>
    <w:rsid w:val="007236B4"/>
    <w:rsid w:val="00786466"/>
    <w:rsid w:val="00B771DF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2</cp:revision>
  <dcterms:created xsi:type="dcterms:W3CDTF">2022-11-07T03:17:00Z</dcterms:created>
  <dcterms:modified xsi:type="dcterms:W3CDTF">2023-09-27T01:32:00Z</dcterms:modified>
</cp:coreProperties>
</file>